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5"/>
        <w:gridCol w:w="1418"/>
        <w:gridCol w:w="1417"/>
        <w:gridCol w:w="1418"/>
        <w:gridCol w:w="708"/>
        <w:gridCol w:w="236"/>
        <w:gridCol w:w="1607"/>
        <w:gridCol w:w="1559"/>
        <w:gridCol w:w="1560"/>
        <w:gridCol w:w="708"/>
      </w:tblGrid>
      <w:tr w:rsidR="00836475" w:rsidRPr="00E95FC4" w14:paraId="480918FD" w14:textId="77777777" w:rsidTr="00841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6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6D2FD" w14:textId="5D135869" w:rsidR="00836475" w:rsidRPr="00E95FC4" w:rsidRDefault="00836475" w:rsidP="003B3BE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</w:t>
            </w:r>
            <w:r w:rsidR="004775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9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e</w:t>
            </w:r>
            <w:r w:rsidRPr="00E9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C7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F721E9" w:rsidRPr="002462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1B6AA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24624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End w:id="0"/>
            <w:bookmarkEnd w:id="1"/>
            <w:r w:rsidRPr="00402526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r w:rsidR="001B6AA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02526">
              <w:rPr>
                <w:rFonts w:ascii="Times New Roman" w:hAnsi="Times New Roman" w:cs="Times New Roman"/>
                <w:sz w:val="16"/>
                <w:szCs w:val="16"/>
              </w:rPr>
              <w:t>’ characteristi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toperative outcomes classified by surgical procedure (</w:t>
            </w:r>
            <w:r w:rsidR="001B6AA5" w:rsidRPr="0031142D">
              <w:rPr>
                <w:rFonts w:ascii="Times New Roman" w:hAnsi="Times New Roman" w:cs="Times New Roman"/>
                <w:sz w:val="16"/>
                <w:szCs w:val="16"/>
              </w:rPr>
              <w:t>pancreaticoduodenectomy</w:t>
            </w:r>
            <w:r w:rsidR="001B6AA5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1B6AA5" w:rsidRPr="0031142D">
              <w:rPr>
                <w:rFonts w:ascii="Times New Roman" w:hAnsi="Times New Roman" w:cs="Times New Roman"/>
                <w:sz w:val="16"/>
                <w:szCs w:val="16"/>
              </w:rPr>
              <w:t xml:space="preserve"> major hepatectomy with extrahepatic bile duct rese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6475" w:rsidRPr="00E95FC4" w14:paraId="3EE2BB17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  <w:tcBorders>
              <w:top w:val="single" w:sz="12" w:space="0" w:color="auto"/>
            </w:tcBorders>
          </w:tcPr>
          <w:p w14:paraId="20107D1A" w14:textId="77777777" w:rsidR="00836475" w:rsidRPr="00E95FC4" w:rsidRDefault="00836475" w:rsidP="003B3BE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39C0418" w14:textId="77777777" w:rsidR="00836475" w:rsidRPr="005D5A73" w:rsidRDefault="00836475" w:rsidP="003B3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 w:hint="eastAsia"/>
                <w:sz w:val="16"/>
                <w:szCs w:val="16"/>
              </w:rPr>
              <w:t>PD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14:paraId="0355E8A9" w14:textId="77777777" w:rsidR="00836475" w:rsidRPr="005D5A73" w:rsidRDefault="00836475" w:rsidP="003B3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1CB4A01" w14:textId="77777777" w:rsidR="00836475" w:rsidRPr="005D5A73" w:rsidRDefault="00836475" w:rsidP="003B3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5A73">
              <w:rPr>
                <w:rFonts w:ascii="Times New Roman" w:hAnsi="Times New Roman" w:cs="Times New Roman" w:hint="eastAsia"/>
                <w:sz w:val="16"/>
                <w:szCs w:val="16"/>
              </w:rPr>
              <w:t>Hx</w:t>
            </w:r>
            <w:proofErr w:type="spellEnd"/>
          </w:p>
        </w:tc>
      </w:tr>
      <w:tr w:rsidR="00185C04" w:rsidRPr="00E95FC4" w14:paraId="2069E1DB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B303A13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2430A0C7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894BCC5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5D5A73">
              <w:rPr>
                <w:rFonts w:ascii="Times New Roman" w:hAnsi="Times New Roman" w:cs="Times New Roman"/>
                <w:sz w:val="16"/>
                <w:szCs w:val="16"/>
              </w:rPr>
              <w:t>on-malnutrition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D1AC088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/>
                <w:sz w:val="16"/>
                <w:szCs w:val="16"/>
              </w:rPr>
              <w:t>GLIM-defined malnutrition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06592210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47C6EA5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4AD7792" w14:textId="77777777" w:rsidR="00836475" w:rsidRPr="005D5A73" w:rsidRDefault="000233BD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5D5A73" w:rsidRPr="005D5A73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</w:tcPr>
          <w:p w14:paraId="1DD10EC2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12" w:space="0" w:color="auto"/>
              <w:bottom w:val="nil"/>
            </w:tcBorders>
          </w:tcPr>
          <w:p w14:paraId="782FDF79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5F9D0B3C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5D5A73">
              <w:rPr>
                <w:rFonts w:ascii="Times New Roman" w:hAnsi="Times New Roman" w:cs="Times New Roman"/>
                <w:sz w:val="16"/>
                <w:szCs w:val="16"/>
              </w:rPr>
              <w:t>on-malnutrition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26C4D464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5A73">
              <w:rPr>
                <w:rFonts w:ascii="Times New Roman" w:hAnsi="Times New Roman" w:cs="Times New Roman"/>
                <w:sz w:val="16"/>
                <w:szCs w:val="16"/>
              </w:rPr>
              <w:t>GLIM-defined malnutrition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6814C0C4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F340122" w14:textId="77777777" w:rsidR="00836475" w:rsidRPr="005D5A73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91C5EB4" w14:textId="77777777" w:rsidR="00836475" w:rsidRPr="005D5A73" w:rsidRDefault="000233BD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5D5A73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185C04" w14:paraId="55C8125B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  <w:tcBorders>
              <w:bottom w:val="single" w:sz="12" w:space="0" w:color="auto"/>
            </w:tcBorders>
          </w:tcPr>
          <w:p w14:paraId="190A4675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A3DBD50" w14:textId="77777777" w:rsidR="00836475" w:rsidRPr="005D5A73" w:rsidRDefault="007A3552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836475" w:rsidRPr="007A3552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 w:rsidR="00836475" w:rsidRPr="005D5A73">
              <w:rPr>
                <w:rFonts w:ascii="Times New Roman" w:hAnsi="Times New Roman" w:cs="Times New Roman"/>
                <w:sz w:val="16"/>
                <w:szCs w:val="16"/>
              </w:rPr>
              <w:t>= 12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D94727D" w14:textId="77777777" w:rsidR="00836475" w:rsidRPr="005D5A73" w:rsidRDefault="007A3552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836475"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836475" w:rsidRPr="005D5A73">
              <w:rPr>
                <w:rFonts w:ascii="Times New Roman" w:hAnsi="Times New Roman" w:cs="Times New Roman"/>
                <w:sz w:val="16"/>
                <w:szCs w:val="16"/>
              </w:rPr>
              <w:t>= 4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2F909BD" w14:textId="77777777" w:rsidR="00836475" w:rsidRPr="005D5A73" w:rsidRDefault="007A3552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836475" w:rsidRPr="005D5A73">
              <w:rPr>
                <w:rFonts w:ascii="Times New Roman" w:hAnsi="Times New Roman" w:cs="Times New Roman"/>
                <w:sz w:val="16"/>
                <w:szCs w:val="16"/>
              </w:rPr>
              <w:t xml:space="preserve"> = 85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56F779E4" w14:textId="77777777" w:rsidR="00836475" w:rsidRPr="005D5A73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bottom w:val="single" w:sz="12" w:space="0" w:color="auto"/>
            </w:tcBorders>
          </w:tcPr>
          <w:p w14:paraId="6F0BFEC2" w14:textId="77777777" w:rsidR="00836475" w:rsidRPr="005D5A73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auto"/>
            </w:tcBorders>
          </w:tcPr>
          <w:p w14:paraId="3A395E00" w14:textId="77777777" w:rsidR="00836475" w:rsidRPr="005D5A73" w:rsidRDefault="007A3552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836475" w:rsidRPr="005D5A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836475" w:rsidRPr="005D5A73">
              <w:rPr>
                <w:rFonts w:ascii="Times New Roman" w:hAnsi="Times New Roman" w:cs="Times New Roman"/>
                <w:sz w:val="16"/>
                <w:szCs w:val="16"/>
              </w:rPr>
              <w:t>= 7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5D7F3DA" w14:textId="77777777" w:rsidR="00836475" w:rsidRPr="005D5A73" w:rsidRDefault="007A3552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836475" w:rsidRPr="005D5A73">
              <w:rPr>
                <w:rFonts w:ascii="Times New Roman" w:hAnsi="Times New Roman" w:cs="Times New Roman"/>
                <w:sz w:val="16"/>
                <w:szCs w:val="16"/>
              </w:rPr>
              <w:t xml:space="preserve"> = 1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08B2C179" w14:textId="77777777" w:rsidR="00836475" w:rsidRPr="005D5A73" w:rsidRDefault="007A3552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836475" w:rsidRPr="007A3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836475" w:rsidRPr="005D5A73">
              <w:rPr>
                <w:rFonts w:ascii="Times New Roman" w:hAnsi="Times New Roman" w:cs="Times New Roman"/>
                <w:sz w:val="16"/>
                <w:szCs w:val="16"/>
              </w:rPr>
              <w:t>= 58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4CB4F92D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85C04" w:rsidRPr="00E95FC4" w14:paraId="415E41C7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12" w:space="0" w:color="auto"/>
              <w:bottom w:val="nil"/>
            </w:tcBorders>
          </w:tcPr>
          <w:p w14:paraId="7775132F" w14:textId="77777777" w:rsidR="00836475" w:rsidRDefault="00836475" w:rsidP="00567E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eline characteristics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616DE204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F849BAE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2D552F17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37FC46C5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6433BCFF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12" w:space="0" w:color="auto"/>
              <w:bottom w:val="nil"/>
            </w:tcBorders>
          </w:tcPr>
          <w:p w14:paraId="2FE65CC7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3382057A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1E18E23A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3BAB9ACB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:rsidRPr="00E95FC4" w14:paraId="3B0A1AF1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580E3593" w14:textId="77777777" w:rsidR="00836475" w:rsidRPr="00842DE3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 (years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2A30C7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-7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9E1D1B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62-7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CF7458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8-7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AF1E25" w14:textId="77777777" w:rsidR="00836475" w:rsidRPr="000233BD" w:rsidRDefault="00792AA8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836475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</w:t>
            </w:r>
            <w:r w:rsidR="00C72CF2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0233BD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246AE6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B25E440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B25E43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63-7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D729A7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55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6-7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65A224" w14:textId="77777777" w:rsidR="00836475" w:rsidRPr="00E95FC4" w:rsidRDefault="00F50FD0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  <w:r w:rsidR="009937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5C04" w14:paraId="320F2ECE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0DB85D8E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e gend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E9C76E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66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94C5AA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55.8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6FEA98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71.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8788E9" w14:textId="77777777" w:rsidR="00836475" w:rsidRDefault="00792AA8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0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9C1542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5E84ACF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65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8ACC21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80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C5DB2B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62.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75B78C" w14:textId="77777777" w:rsidR="00836475" w:rsidRDefault="00F50FD0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92</w:t>
            </w:r>
          </w:p>
        </w:tc>
      </w:tr>
      <w:tr w:rsidR="00185C04" w:rsidRPr="00E95FC4" w14:paraId="64F987A4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0B83707A" w14:textId="77777777" w:rsidR="00836475" w:rsidRPr="00E60914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A-PS </w:t>
            </w:r>
            <w:r w:rsidRPr="00E60914">
              <w:rPr>
                <w:rFonts w:ascii="Times New Roman" w:eastAsia="ＭＳ 明朝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≥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7EB16A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7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691915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F411D8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5D75CA" w14:textId="77777777" w:rsidR="00836475" w:rsidRPr="00E95FC4" w:rsidRDefault="00792AA8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65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7CBCEB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B686AFE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.6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DD9A91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7F961A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.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0AE2CCC" w14:textId="77777777" w:rsidR="00836475" w:rsidRPr="00E95FC4" w:rsidRDefault="00F50FD0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57</w:t>
            </w:r>
          </w:p>
        </w:tc>
      </w:tr>
      <w:tr w:rsidR="00185C04" w14:paraId="5D3681B0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53D59065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abetes mellit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114929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22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3074E7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.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016E94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4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FBE123" w14:textId="77777777" w:rsidR="00836475" w:rsidRDefault="00792AA8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F8A620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B09EC1E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3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B43A93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380707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72410D" w14:textId="77777777" w:rsidR="00836475" w:rsidRDefault="00F50FD0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44</w:t>
            </w:r>
          </w:p>
        </w:tc>
      </w:tr>
      <w:tr w:rsidR="00185C04" w14:paraId="302CD2D9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0F1A216B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lmonary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80CF99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6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A91699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D4A25A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16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654E70" w14:textId="77777777" w:rsidR="00836475" w:rsidRDefault="00792AA8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7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7EC162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BCD83E7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5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49EA57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AFF900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F05655" w14:textId="77777777" w:rsidR="00836475" w:rsidRDefault="00F50FD0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833</w:t>
            </w:r>
          </w:p>
        </w:tc>
      </w:tr>
      <w:tr w:rsidR="00185C04" w14:paraId="0A7FA34A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42A18BC0" w14:textId="77777777" w:rsidR="00836475" w:rsidRPr="00705A33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rdiovascular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7B1213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22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714E1F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CEF8B2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7.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277AD7" w14:textId="77777777" w:rsidR="00836475" w:rsidRDefault="00792AA8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A04A18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F475933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7.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35FBAD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050952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27.6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4350CD" w14:textId="77777777" w:rsidR="00836475" w:rsidRDefault="00F50FD0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43</w:t>
            </w:r>
          </w:p>
        </w:tc>
      </w:tr>
      <w:tr w:rsidR="00185C04" w14:paraId="75B49A2F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5DA8070D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ronic kidney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236E45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7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49F9CC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.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00F1CE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16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495EDA" w14:textId="77777777" w:rsidR="00836475" w:rsidRDefault="00792AA8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76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C8A411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14AF5F8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26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CB041D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6977EB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25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2A52BA" w14:textId="77777777" w:rsidR="00836475" w:rsidRDefault="00F50FD0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9937F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185C04" w:rsidRPr="00E95FC4" w14:paraId="58D14039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2C8BFD81" w14:textId="77777777" w:rsidR="00836475" w:rsidRPr="00E95FC4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88FE3B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0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8DD208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44.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BF6A61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54.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60CD2C" w14:textId="77777777" w:rsidR="00836475" w:rsidRPr="00E95FC4" w:rsidRDefault="00792AA8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28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AC0B30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F363A74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54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6D6476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73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B3C123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50.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050D05" w14:textId="77777777" w:rsidR="00836475" w:rsidRPr="00E95FC4" w:rsidRDefault="00F50FD0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="009937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5C04" w14:paraId="78A4ADF0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E99A884" w14:textId="77777777" w:rsidR="00836475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slipidem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E2B9AE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30.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FA0713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34.9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EE4CF3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8.2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20AF999" w14:textId="77777777" w:rsidR="00836475" w:rsidRDefault="00792AA8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160499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9BB4D42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24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8FA821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31DAF2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0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A95168" w14:textId="77777777" w:rsidR="00836475" w:rsidRDefault="00F50FD0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="009937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85C04" w14:paraId="468BD76F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0B1C200" w14:textId="77777777" w:rsidR="00836475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tithrombotic 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6C76E8" w14:textId="77777777" w:rsidR="00836475" w:rsidRPr="00E95FC4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18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1A7441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EAB084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20.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8275B2" w14:textId="77777777" w:rsidR="00836475" w:rsidRDefault="00792AA8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E9FAEA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34BC744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21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283088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DA870E" w14:textId="77777777" w:rsidR="00836475" w:rsidRDefault="00836475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0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7C1705" w14:textId="77777777" w:rsidR="00836475" w:rsidRDefault="00F50FD0" w:rsidP="00567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w:r w:rsidR="009937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85C04" w14:paraId="01378BA5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7DD49523" w14:textId="77777777" w:rsidR="00836475" w:rsidRDefault="00836475" w:rsidP="00567E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operative cholangit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6A5B6B" w14:textId="77777777" w:rsidR="00836475" w:rsidRPr="00E95FC4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39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4213E1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3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0169D2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48.2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4550EB" w14:textId="77777777" w:rsidR="00836475" w:rsidRPr="000233BD" w:rsidRDefault="00792AA8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836475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6</w:t>
            </w:r>
            <w:r w:rsidR="000233BD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3E009E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CAA7E8C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41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C58FD5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2BC973" w14:textId="77777777" w:rsidR="00836475" w:rsidRDefault="00836475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41.4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DC3059" w14:textId="77777777" w:rsidR="00836475" w:rsidRDefault="00F50FD0" w:rsidP="00567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  <w:r w:rsidR="009937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85C04" w14:paraId="67A99C0C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4AF4ED17" w14:textId="77777777" w:rsidR="00836475" w:rsidRPr="00E84D05" w:rsidRDefault="00836475" w:rsidP="00471FD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mary tumor si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387562" w14:textId="77777777" w:rsidR="00836475" w:rsidRPr="00E95FC4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FBF05D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10FBB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053AA5" w14:textId="77777777" w:rsidR="00836475" w:rsidRDefault="00792AA8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75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A7B13E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F47878A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27A840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6E8766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D4D4054" w14:textId="77777777" w:rsidR="00836475" w:rsidRPr="000233BD" w:rsidRDefault="00F50FD0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836475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</w:t>
            </w:r>
            <w:r w:rsidR="009937FA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0233BD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185C04" w14:paraId="3B85581F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70D467C6" w14:textId="77777777" w:rsidR="00836475" w:rsidRPr="00E84D05" w:rsidRDefault="00836475" w:rsidP="00471FD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4D0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st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9E1AF5" w14:textId="77777777" w:rsidR="00836475" w:rsidRPr="00E95FC4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45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7CDE95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39.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73A8BC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48.3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1D0D63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9767AF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0715A73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A7B841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548495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6F2258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72D71FC6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0592620D" w14:textId="77777777" w:rsidR="00836475" w:rsidRPr="00C5709B" w:rsidRDefault="00836475" w:rsidP="00471FD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709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pulla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C83675" w14:textId="77777777" w:rsidR="00836475" w:rsidRPr="00E95FC4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49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DE0703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55.8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BFD622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45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869A3D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D7DF5E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6A0DE62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802925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B75E96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B47AC8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6844778F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41EAD5F5" w14:textId="77777777" w:rsidR="00836475" w:rsidRPr="00E84D05" w:rsidRDefault="00836475" w:rsidP="00471FD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84D0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E84D0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erihila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1EE88D" w14:textId="77777777" w:rsidR="00836475" w:rsidRPr="00E95FC4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CC4D2D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B99D06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C9DBAC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FD564A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FE411A7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93.2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85F30F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8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CA538E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96.6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F41E8B" w14:textId="77777777" w:rsidR="00836475" w:rsidRDefault="00836475" w:rsidP="0047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68D9B5D6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25ABAA94" w14:textId="77777777" w:rsidR="00836475" w:rsidRPr="00E84D05" w:rsidRDefault="00836475" w:rsidP="00471FD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84D0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allbladd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BBAC62" w14:textId="77777777" w:rsidR="00836475" w:rsidRPr="00E95FC4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D1036B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7CF537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3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D8148C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992956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AD37FFD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E1EC25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2D1C2F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4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9F219E" w14:textId="77777777" w:rsidR="00836475" w:rsidRDefault="00836475" w:rsidP="0047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45904CBE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0321D44C" w14:textId="77777777" w:rsidR="00836475" w:rsidRPr="006C72E8" w:rsidRDefault="00836475" w:rsidP="006A0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MPD diameter (mm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DA1D42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-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A148EB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-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7724FB" w14:textId="77777777" w:rsidR="00836475" w:rsidRPr="006C72E8" w:rsidRDefault="00836475" w:rsidP="00CE1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-3.</w:t>
            </w:r>
            <w:r w:rsidR="00CE1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D28135" w14:textId="77777777" w:rsidR="00836475" w:rsidRPr="006C72E8" w:rsidRDefault="00792AA8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36475"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72C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B3A7CB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138F2E9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CB9829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990343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1EE051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6719D66E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4BDCF7E4" w14:textId="77777777" w:rsidR="00836475" w:rsidRPr="0009074C" w:rsidRDefault="00836475" w:rsidP="006A066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9074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S</w:t>
            </w:r>
            <w:r w:rsidRPr="000907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ft pancre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1EC655" w14:textId="77777777" w:rsidR="00836475" w:rsidRPr="0009074C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86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ABA948" w14:textId="77777777" w:rsidR="00836475" w:rsidRPr="0009074C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07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0907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93.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8A197B" w14:textId="77777777" w:rsidR="00836475" w:rsidRPr="0009074C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07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0907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3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0053EE" w14:textId="77777777" w:rsidR="00836475" w:rsidRPr="0009074C" w:rsidRDefault="00792AA8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36475" w:rsidRPr="000907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  <w:r w:rsidR="00C72C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A0BFE8" w14:textId="77777777" w:rsidR="00836475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7EEF715" w14:textId="77777777" w:rsidR="00836475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89A543" w14:textId="77777777" w:rsidR="00836475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95E3DE" w14:textId="77777777" w:rsidR="00836475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537E1C" w14:textId="77777777" w:rsidR="00836475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28CD0A2F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5442721" w14:textId="77777777" w:rsidR="00836475" w:rsidRPr="006C72E8" w:rsidRDefault="00836475" w:rsidP="006A066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I</w:t>
            </w:r>
            <w:r w:rsidRPr="006C72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G-</w:t>
            </w:r>
            <w:proofErr w:type="spellStart"/>
            <w:r w:rsidRPr="006C72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re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9E0FC8" w14:textId="77777777" w:rsidR="00836475" w:rsidRPr="006C72E8" w:rsidRDefault="00836475" w:rsidP="00DF7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D029A0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D99AEC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191841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C45FF0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0A14A70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 (0.064-0.11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B172C6" w14:textId="77777777" w:rsidR="00836475" w:rsidRPr="006C72E8" w:rsidRDefault="00836475" w:rsidP="00301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6</w:t>
            </w: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75-0.12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8CBF5D" w14:textId="77777777" w:rsidR="00836475" w:rsidRPr="006C72E8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3 (0.061-0.11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963DC9" w14:textId="77777777" w:rsidR="00836475" w:rsidRPr="006C72E8" w:rsidRDefault="00F50FD0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36475"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5</w:t>
            </w:r>
          </w:p>
        </w:tc>
      </w:tr>
      <w:tr w:rsidR="00185C04" w14:paraId="61713654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5D0C6F76" w14:textId="77777777" w:rsidR="00836475" w:rsidRPr="006C72E8" w:rsidRDefault="00836475" w:rsidP="006A066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reoperative PV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1CD929" w14:textId="77777777" w:rsidR="00836475" w:rsidRPr="006C72E8" w:rsidRDefault="00836475" w:rsidP="00DF7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C3C4D4" w14:textId="77777777" w:rsidR="00836475" w:rsidRPr="006C72E8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629EB5" w14:textId="77777777" w:rsidR="00836475" w:rsidRPr="006C72E8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6F473E" w14:textId="77777777" w:rsidR="00836475" w:rsidRPr="006C72E8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0CE5EC" w14:textId="77777777" w:rsidR="00836475" w:rsidRPr="006C72E8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2DD64C2" w14:textId="77777777" w:rsidR="00836475" w:rsidRPr="006C72E8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6F07AD" w14:textId="77777777" w:rsidR="00836475" w:rsidRPr="006C72E8" w:rsidRDefault="00836475" w:rsidP="00301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8616DE" w14:textId="77777777" w:rsidR="00836475" w:rsidRPr="006C72E8" w:rsidRDefault="00836475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72E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283B21" w14:textId="77777777" w:rsidR="00836475" w:rsidRPr="006C72E8" w:rsidRDefault="00F50FD0" w:rsidP="006A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36475" w:rsidRPr="006C72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36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607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185C04" w14:paraId="0402C109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4F3E3072" w14:textId="77777777" w:rsidR="00836475" w:rsidRPr="0089451E" w:rsidRDefault="00836475" w:rsidP="006A066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33340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R</w:t>
            </w:r>
            <w:r w:rsidRPr="003334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gh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sided</w:t>
            </w:r>
            <w:r w:rsidRPr="003334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</w:t>
            </w:r>
            <w:r w:rsidRPr="003334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epat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D56FE4" w14:textId="77777777" w:rsidR="00836475" w:rsidRDefault="00836475" w:rsidP="00DF7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323593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3E27A3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836CE3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F4FDAE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FB4E56A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47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D1C7E2" w14:textId="77777777" w:rsidR="00836475" w:rsidRDefault="00836475" w:rsidP="00301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EE01AA" w14:textId="77777777" w:rsidR="00836475" w:rsidRDefault="00836475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50.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C2CB6D" w14:textId="77777777" w:rsidR="00836475" w:rsidRDefault="00F50FD0" w:rsidP="006A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85C04" w14:paraId="4A746104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  <w:vAlign w:val="center"/>
          </w:tcPr>
          <w:p w14:paraId="78B41EBA" w14:textId="77777777" w:rsidR="00836475" w:rsidRPr="005B03BD" w:rsidRDefault="00836475" w:rsidP="00453341">
            <w:pPr>
              <w:widowControl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5B03B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lastRenderedPageBreak/>
              <w:t>UICC 7</w:t>
            </w:r>
            <w:r w:rsidRPr="005B03B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vertAlign w:val="superscript"/>
              </w:rPr>
              <w:t>th</w:t>
            </w:r>
            <w:r w:rsidRPr="005B03B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pT3-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0BC912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39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2D88F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3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ED1664" w14:textId="77777777" w:rsidR="00836475" w:rsidRPr="003A1999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199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3A1999">
              <w:rPr>
                <w:rFonts w:ascii="Times New Roman" w:hAnsi="Times New Roman" w:cs="Times New Roman"/>
                <w:sz w:val="16"/>
                <w:szCs w:val="16"/>
              </w:rPr>
              <w:t>1 (48.2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780FB48" w14:textId="77777777" w:rsidR="00836475" w:rsidRPr="000233BD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836475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6</w:t>
            </w:r>
            <w:r w:rsidR="000233BD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34C3C9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547CC91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35.6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7F8248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B5F96A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32.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2E620C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316</w:t>
            </w:r>
          </w:p>
        </w:tc>
      </w:tr>
      <w:tr w:rsidR="00185C04" w14:paraId="5D5870E8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  <w:vAlign w:val="center"/>
          </w:tcPr>
          <w:p w14:paraId="6DBABDA0" w14:textId="77777777" w:rsidR="00836475" w:rsidRPr="005B03BD" w:rsidRDefault="00836475" w:rsidP="00453341">
            <w:pPr>
              <w:widowControl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5B03B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09A7E6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36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7AF74C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32.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6E0928" w14:textId="77777777" w:rsidR="00836475" w:rsidRPr="005F15B7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15B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F15B7">
              <w:rPr>
                <w:rFonts w:ascii="Times New Roman" w:hAnsi="Times New Roman" w:cs="Times New Roman"/>
                <w:sz w:val="16"/>
                <w:szCs w:val="16"/>
              </w:rPr>
              <w:t>3 (38.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6228C3" w14:textId="77777777" w:rsidR="00836475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C2839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E3F7EB7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32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ED0F2B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6BB28C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34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AD7B1B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5C04" w14:paraId="00E6CD36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  <w:vAlign w:val="center"/>
          </w:tcPr>
          <w:p w14:paraId="24F053AB" w14:textId="77777777" w:rsidR="00836475" w:rsidRPr="005B03BD" w:rsidRDefault="00836475" w:rsidP="00453341">
            <w:pPr>
              <w:widowControl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5B03BD"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P</w:t>
            </w:r>
            <w:r w:rsidRPr="005B03B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reoperative chemo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C6835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AA6220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832937" w14:textId="77777777" w:rsidR="00836475" w:rsidRPr="005F15B7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15B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F15B7">
              <w:rPr>
                <w:rFonts w:ascii="Times New Roman" w:hAnsi="Times New Roman" w:cs="Times New Roman"/>
                <w:sz w:val="16"/>
                <w:szCs w:val="16"/>
              </w:rPr>
              <w:t xml:space="preserve"> (1.2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D0D051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7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D462C7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4DE64B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CA2355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BA5AD4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3B66E3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7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5C04" w14:paraId="4FE88FA6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315B53AE" w14:textId="77777777" w:rsidR="00836475" w:rsidRPr="006A066A" w:rsidRDefault="00836475" w:rsidP="004533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066A">
              <w:rPr>
                <w:rFonts w:ascii="Times New Roman" w:hAnsi="Times New Roman" w:cs="Times New Roman"/>
                <w:sz w:val="16"/>
                <w:szCs w:val="16"/>
              </w:rPr>
              <w:t>Operative characteristic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A6037F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E0D07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AAB665" w14:textId="77777777" w:rsidR="00836475" w:rsidRPr="0065024F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240938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82A2F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8B23CFC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DA814B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9EDA63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2CCE07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449A9072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27DBBA7C" w14:textId="77777777" w:rsidR="00836475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eration time (min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8DDF18" w14:textId="77777777" w:rsidR="00836475" w:rsidRPr="00CF559E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5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420-54</w:t>
            </w:r>
            <w:r w:rsidR="00C72CF2"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B47076" w14:textId="77777777" w:rsidR="00836475" w:rsidRPr="00CF559E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5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426-54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4B4969" w14:textId="77777777" w:rsidR="00836475" w:rsidRPr="00CF559E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55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416-54</w:t>
            </w:r>
            <w:r w:rsidR="00C72CF2"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F55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4C4C96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74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22F1AF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19E7C3A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 (51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63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1072A6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(517-65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0B0FE9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3 (52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61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6E5409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702</w:t>
            </w:r>
          </w:p>
        </w:tc>
      </w:tr>
      <w:tr w:rsidR="00185C04" w14:paraId="0ECB5695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78A44193" w14:textId="77777777" w:rsidR="00836475" w:rsidRPr="0065024F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lood loss (m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748E46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5-60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830699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180-55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A0D607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190-62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3F9819" w14:textId="77777777" w:rsidR="00836475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BAAA7B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E2B21BF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(305-73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BAA056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340-74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A5D823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 (29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6188D6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99</w:t>
            </w:r>
          </w:p>
        </w:tc>
      </w:tr>
      <w:tr w:rsidR="00185C04" w14:paraId="03115B95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29C547A1" w14:textId="77777777" w:rsidR="00836475" w:rsidRPr="008D4F91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mbined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59B97E" w14:textId="77777777" w:rsidR="00836475" w:rsidRPr="00E95FC4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2DCD9F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36251A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4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3A3634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3E47FA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15C088E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C0F50C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858F7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DCEA32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54</w:t>
            </w:r>
          </w:p>
        </w:tc>
      </w:tr>
      <w:tr w:rsidR="00185C04" w14:paraId="7066183E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4BF30752" w14:textId="77777777" w:rsidR="00836475" w:rsidRDefault="00836475" w:rsidP="004533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toperative outcom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6CA45E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EA70E1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F95390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077D7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6573B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814BE0C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CB9D4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5DEBF0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23117AD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5C04" w14:paraId="47F53BE3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17BCFEE8" w14:textId="77777777" w:rsidR="00836475" w:rsidRPr="005F7663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40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Pr="003334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R-POP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8BD1D6" w14:textId="77777777" w:rsidR="00836475" w:rsidRPr="00E95FC4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45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FDEA7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48.8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199EE4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43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F176BB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64BEF9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CFF2489" w14:textId="77777777" w:rsidR="00836475" w:rsidRDefault="0058216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295996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5EA3B5" w14:textId="77777777" w:rsidR="00836475" w:rsidRDefault="0058216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BB5D3F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2165">
              <w:rPr>
                <w:rFonts w:ascii="Times New Roman" w:hAnsi="Times New Roman" w:cs="Times New Roman"/>
                <w:sz w:val="16"/>
                <w:szCs w:val="16"/>
              </w:rPr>
              <w:t>.609</w:t>
            </w:r>
          </w:p>
        </w:tc>
      </w:tr>
      <w:tr w:rsidR="00185C04" w14:paraId="64C43E4F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26075300" w14:textId="77777777" w:rsidR="00836475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85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ntraabdominal hemorrhag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07F12F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BC44CF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A87D8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E4D46A" w14:textId="77777777" w:rsidR="00836475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8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B5C76D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DB08BC8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EF5E7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07906F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3CDBAD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5C04" w14:paraId="63332ACC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57973AF5" w14:textId="77777777" w:rsidR="00836475" w:rsidRPr="00E95FC4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-PHL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BDB62C" w14:textId="77777777" w:rsidR="00836475" w:rsidRPr="00E95FC4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02A8C7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119842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0AFE2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C4363E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161C4D6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23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C91730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8B7749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25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6C061B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306</w:t>
            </w:r>
          </w:p>
        </w:tc>
      </w:tr>
      <w:tr w:rsidR="00185C04" w:rsidRPr="00E95FC4" w14:paraId="11E5F696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3CFDD104" w14:textId="77777777" w:rsidR="00836475" w:rsidRPr="005F7663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F7663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 w:rsidRPr="005F766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-B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48586C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751C80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D31852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58AFA6" w14:textId="77777777" w:rsidR="00836475" w:rsidRPr="00E95FC4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572D13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6692478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24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A8DF04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808AF9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2.4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60493A" w14:textId="77777777" w:rsidR="00836475" w:rsidRPr="00E95FC4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85C04" w14:paraId="7FA967AD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3E319B07" w14:textId="77777777" w:rsidR="00836475" w:rsidRPr="005F7663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F7663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D</w:t>
            </w:r>
            <w:r w:rsidRPr="005F766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1540C6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9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62AE9E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D1B03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1.8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617556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9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DF31CB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B861282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80F64B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7578D5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A95832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5C04" w14:paraId="4D12C998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20FB5F2C" w14:textId="77777777" w:rsidR="00836475" w:rsidRPr="00E95FC4" w:rsidRDefault="00836475" w:rsidP="004533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3C9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Pr="00063C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7ED042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 (26.2-40.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085370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 (20.9-3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75B2E7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 (26.2-43.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5CF8C5" w14:textId="77777777" w:rsidR="00836475" w:rsidRPr="000233BD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836475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</w:t>
            </w:r>
            <w:r w:rsidR="00C72CF2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0233BD" w:rsidRPr="00023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C087E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42A0600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 (26.1-47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35157B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 (20.9-47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85BD51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 (29.6-48.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BC97A8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200</w:t>
            </w:r>
          </w:p>
        </w:tc>
      </w:tr>
      <w:tr w:rsidR="00185C04" w14:paraId="3A7D2AC9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4CCA395" w14:textId="77777777" w:rsidR="00836475" w:rsidRPr="00E95FC4" w:rsidRDefault="00836475" w:rsidP="004533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DC </w:t>
            </w:r>
            <w:r w:rsidRPr="00E60914">
              <w:rPr>
                <w:rFonts w:ascii="Times New Roman" w:eastAsia="ＭＳ 明朝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eastAsia="ＭＳ 明朝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I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AC8364" w14:textId="77777777" w:rsidR="00836475" w:rsidRPr="00E95FC4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8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395B4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62.8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6EDB3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56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DC26C5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C814FA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6D9AA9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39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73232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193C87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39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33F650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8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85C04" w14:paraId="34421AB8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EDF450C" w14:textId="77777777" w:rsidR="00836475" w:rsidRPr="00D11AAF" w:rsidRDefault="00836475" w:rsidP="004533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ostoperative hospital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days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68CA02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2-4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1A70E3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5-4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699D36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C11E6C" w14:textId="77777777" w:rsidR="00836475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B8EE2D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095FF21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22-5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69531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19-6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A5FC8A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C72C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ED609C8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535</w:t>
            </w:r>
          </w:p>
        </w:tc>
      </w:tr>
      <w:tr w:rsidR="00185C04" w14:paraId="5CD41E59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707CF3F" w14:textId="77777777" w:rsidR="00836475" w:rsidRPr="00D11AAF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11AAF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R</w:t>
            </w:r>
            <w:r w:rsidRPr="00D11AA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dmis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A68BE3" w14:textId="77777777" w:rsidR="00836475" w:rsidRPr="00E95FC4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5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5161CC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21C340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16.5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4C368F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7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D5CA4B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ABE5785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20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304C9A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F78E21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0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146E30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53</w:t>
            </w:r>
          </w:p>
        </w:tc>
      </w:tr>
      <w:tr w:rsidR="00185C04" w14:paraId="535116B6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509D2049" w14:textId="77777777" w:rsidR="00836475" w:rsidRPr="00D11AAF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11AAF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R</w:t>
            </w:r>
            <w:r w:rsidRPr="00D11AA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ope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EC7633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7F48A9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1355D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D0AF70" w14:textId="77777777" w:rsidR="00836475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E7141C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9FB476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EEC3A3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D404CE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9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C91C58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7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85C04" w14:paraId="5698749A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</w:tcPr>
          <w:p w14:paraId="68E12D8A" w14:textId="77777777" w:rsidR="00836475" w:rsidRPr="00D11AAF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VR for bleedin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9CF6C7" w14:textId="77777777" w:rsidR="00836475" w:rsidRPr="00E95FC4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3FC7F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EA6390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1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FA5377" w14:textId="77777777" w:rsidR="00836475" w:rsidRDefault="00792AA8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98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60F95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F4B254D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E2BD83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8D0975" w14:textId="77777777" w:rsidR="00836475" w:rsidRDefault="00836475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7%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EB09030" w14:textId="77777777" w:rsidR="00836475" w:rsidRDefault="00F50FD0" w:rsidP="0045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85C04" w14:paraId="51AD0FDB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single" w:sz="12" w:space="0" w:color="auto"/>
            </w:tcBorders>
          </w:tcPr>
          <w:p w14:paraId="31BE18D4" w14:textId="77777777" w:rsidR="00836475" w:rsidRPr="00D11AAF" w:rsidRDefault="00836475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0 days-mortality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4CB5188" w14:textId="77777777" w:rsidR="00836475" w:rsidRPr="00E95FC4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703CA69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3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7790F97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1A57C77C" w14:textId="77777777" w:rsidR="00836475" w:rsidRDefault="00792AA8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348C994B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auto"/>
            </w:tcBorders>
          </w:tcPr>
          <w:p w14:paraId="10E1A366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4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B4628AB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7%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0D92ECD5" w14:textId="77777777" w:rsidR="00836475" w:rsidRDefault="00836475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58947082" w14:textId="77777777" w:rsidR="00836475" w:rsidRDefault="00F50FD0" w:rsidP="0045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475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="00607F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0C4B" w:rsidRPr="00C60C4B" w14:paraId="6E73BA34" w14:textId="77777777" w:rsidTr="0084108D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10"/>
            <w:tcBorders>
              <w:top w:val="single" w:sz="12" w:space="0" w:color="auto"/>
              <w:bottom w:val="nil"/>
            </w:tcBorders>
          </w:tcPr>
          <w:p w14:paraId="77461C39" w14:textId="4A3398D9" w:rsidR="005E3F80" w:rsidRPr="005E3F80" w:rsidRDefault="00C60C4B" w:rsidP="004533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lues </w:t>
            </w:r>
            <w:r w:rsidR="001B6AA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epresent the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umber of patients (%), or median (interquartile range).</w:t>
            </w:r>
            <w:r w:rsidR="00650B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5E3F8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5E3F8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&lt;0.050*</w:t>
            </w:r>
          </w:p>
          <w:p w14:paraId="57B5A47A" w14:textId="77777777" w:rsidR="00C60C4B" w:rsidRPr="00650B96" w:rsidRDefault="00C60C4B" w:rsidP="004533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LI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lobal leadership initiative on malnutrition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D</w:t>
            </w:r>
            <w:r w:rsidRPr="0031142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ancreaticoduodenectomy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 w:rsidRPr="0031142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x</w:t>
            </w:r>
            <w:proofErr w:type="spellEnd"/>
            <w:r w:rsidRPr="0031142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ajor hepatectomy with extrahepatic bile duct resection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16"/>
                <w:szCs w:val="16"/>
              </w:rPr>
              <w:t>A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SA-PS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American Society of Anesthesiologists physical status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PD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ain pancreatic duct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ICG-</w:t>
            </w:r>
            <w:proofErr w:type="spellStart"/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Kre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docyanine green clearance of remnant liver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VE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ortal vein embolization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bookmarkStart w:id="2" w:name="OLE_LINK6"/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UICC</w:t>
            </w:r>
            <w:r w:rsidRPr="00453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Union for International Cancer Control</w:t>
            </w:r>
            <w:bookmarkEnd w:id="2"/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 w:rsidRPr="00453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VR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ajor vascular resection and reconstruction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R-POPF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linically relevant postoperative pancreatic fistula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R-PHLF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linically relevant post-hepatectomy liver failure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R-B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linically relevant bile leakage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DGE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delayed gastric emptying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CI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omprehensive complication index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DC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lavi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Dindo classification</w:t>
            </w:r>
            <w:r w:rsidR="00D1702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 w:rsidRPr="00D1702F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 IVR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interventional radiology.</w:t>
            </w:r>
          </w:p>
        </w:tc>
      </w:tr>
    </w:tbl>
    <w:p w14:paraId="68BB4D95" w14:textId="77777777" w:rsidR="00676B2C" w:rsidRPr="00232F23" w:rsidRDefault="00676B2C"/>
    <w:sectPr w:rsidR="00676B2C" w:rsidRPr="00232F23" w:rsidSect="00DD5D6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23"/>
    <w:rsid w:val="00000940"/>
    <w:rsid w:val="00003197"/>
    <w:rsid w:val="0000590C"/>
    <w:rsid w:val="000233BD"/>
    <w:rsid w:val="000273FB"/>
    <w:rsid w:val="00031858"/>
    <w:rsid w:val="00054AAC"/>
    <w:rsid w:val="00063C95"/>
    <w:rsid w:val="00071302"/>
    <w:rsid w:val="00076423"/>
    <w:rsid w:val="00077016"/>
    <w:rsid w:val="00080A08"/>
    <w:rsid w:val="0008724E"/>
    <w:rsid w:val="00087B63"/>
    <w:rsid w:val="0009074C"/>
    <w:rsid w:val="00093993"/>
    <w:rsid w:val="00093CE0"/>
    <w:rsid w:val="000E7159"/>
    <w:rsid w:val="000F0342"/>
    <w:rsid w:val="00106635"/>
    <w:rsid w:val="001165B4"/>
    <w:rsid w:val="001272DD"/>
    <w:rsid w:val="00132B44"/>
    <w:rsid w:val="00143234"/>
    <w:rsid w:val="00151605"/>
    <w:rsid w:val="00151C3A"/>
    <w:rsid w:val="0017635F"/>
    <w:rsid w:val="001853B8"/>
    <w:rsid w:val="00185C04"/>
    <w:rsid w:val="00196F19"/>
    <w:rsid w:val="001B6AA5"/>
    <w:rsid w:val="001C341B"/>
    <w:rsid w:val="001D17C5"/>
    <w:rsid w:val="001E0081"/>
    <w:rsid w:val="001F38D8"/>
    <w:rsid w:val="001F7620"/>
    <w:rsid w:val="00206FA7"/>
    <w:rsid w:val="0020733E"/>
    <w:rsid w:val="00232F23"/>
    <w:rsid w:val="00244130"/>
    <w:rsid w:val="0024624D"/>
    <w:rsid w:val="00271AC2"/>
    <w:rsid w:val="00285770"/>
    <w:rsid w:val="00290625"/>
    <w:rsid w:val="00293096"/>
    <w:rsid w:val="002C7F14"/>
    <w:rsid w:val="002F42E1"/>
    <w:rsid w:val="003015A6"/>
    <w:rsid w:val="003100EE"/>
    <w:rsid w:val="0031142D"/>
    <w:rsid w:val="00313B67"/>
    <w:rsid w:val="00321D29"/>
    <w:rsid w:val="00330C62"/>
    <w:rsid w:val="0033340C"/>
    <w:rsid w:val="00345398"/>
    <w:rsid w:val="0036441C"/>
    <w:rsid w:val="00372851"/>
    <w:rsid w:val="00372CDB"/>
    <w:rsid w:val="003738AF"/>
    <w:rsid w:val="00382808"/>
    <w:rsid w:val="00395459"/>
    <w:rsid w:val="003A1999"/>
    <w:rsid w:val="003B4F13"/>
    <w:rsid w:val="003C49C5"/>
    <w:rsid w:val="003C4FD7"/>
    <w:rsid w:val="003E6DB2"/>
    <w:rsid w:val="003F081F"/>
    <w:rsid w:val="003F6E5C"/>
    <w:rsid w:val="00421A79"/>
    <w:rsid w:val="00422FA0"/>
    <w:rsid w:val="004230C0"/>
    <w:rsid w:val="00423AFB"/>
    <w:rsid w:val="004246F9"/>
    <w:rsid w:val="00452E53"/>
    <w:rsid w:val="00453341"/>
    <w:rsid w:val="00462A53"/>
    <w:rsid w:val="00471BDE"/>
    <w:rsid w:val="00471FD8"/>
    <w:rsid w:val="00477561"/>
    <w:rsid w:val="00487DC3"/>
    <w:rsid w:val="00490056"/>
    <w:rsid w:val="004911E2"/>
    <w:rsid w:val="0049727B"/>
    <w:rsid w:val="00497F25"/>
    <w:rsid w:val="004A3D36"/>
    <w:rsid w:val="004B4812"/>
    <w:rsid w:val="004D073A"/>
    <w:rsid w:val="004E350B"/>
    <w:rsid w:val="004E3513"/>
    <w:rsid w:val="004E7313"/>
    <w:rsid w:val="004F1643"/>
    <w:rsid w:val="004F2552"/>
    <w:rsid w:val="005004F5"/>
    <w:rsid w:val="0050261F"/>
    <w:rsid w:val="005027CA"/>
    <w:rsid w:val="00510DF8"/>
    <w:rsid w:val="00514001"/>
    <w:rsid w:val="00516220"/>
    <w:rsid w:val="005214EC"/>
    <w:rsid w:val="00527332"/>
    <w:rsid w:val="00533F69"/>
    <w:rsid w:val="00535CFC"/>
    <w:rsid w:val="005410DD"/>
    <w:rsid w:val="00541EAE"/>
    <w:rsid w:val="00543C95"/>
    <w:rsid w:val="0054448C"/>
    <w:rsid w:val="00553D4B"/>
    <w:rsid w:val="00555D2B"/>
    <w:rsid w:val="00555E95"/>
    <w:rsid w:val="00567E73"/>
    <w:rsid w:val="005702A9"/>
    <w:rsid w:val="00582165"/>
    <w:rsid w:val="00591662"/>
    <w:rsid w:val="005A10BE"/>
    <w:rsid w:val="005A1AC6"/>
    <w:rsid w:val="005B03BD"/>
    <w:rsid w:val="005D5A73"/>
    <w:rsid w:val="005E3F80"/>
    <w:rsid w:val="005F15B7"/>
    <w:rsid w:val="00607F51"/>
    <w:rsid w:val="00636855"/>
    <w:rsid w:val="00646EA0"/>
    <w:rsid w:val="00650B96"/>
    <w:rsid w:val="00651B11"/>
    <w:rsid w:val="0065563B"/>
    <w:rsid w:val="00662099"/>
    <w:rsid w:val="00667F37"/>
    <w:rsid w:val="00676B2C"/>
    <w:rsid w:val="00685F67"/>
    <w:rsid w:val="00686167"/>
    <w:rsid w:val="00687F05"/>
    <w:rsid w:val="006A066A"/>
    <w:rsid w:val="006B416E"/>
    <w:rsid w:val="006B5885"/>
    <w:rsid w:val="006C3506"/>
    <w:rsid w:val="006C72E8"/>
    <w:rsid w:val="006F2BCC"/>
    <w:rsid w:val="00714720"/>
    <w:rsid w:val="0072249B"/>
    <w:rsid w:val="0072791A"/>
    <w:rsid w:val="00727968"/>
    <w:rsid w:val="007335E1"/>
    <w:rsid w:val="00757770"/>
    <w:rsid w:val="00766FAD"/>
    <w:rsid w:val="007773C9"/>
    <w:rsid w:val="00792AA8"/>
    <w:rsid w:val="00796902"/>
    <w:rsid w:val="007A3552"/>
    <w:rsid w:val="007A4776"/>
    <w:rsid w:val="007A7495"/>
    <w:rsid w:val="007C4805"/>
    <w:rsid w:val="007C5BC5"/>
    <w:rsid w:val="007C6BD4"/>
    <w:rsid w:val="00836475"/>
    <w:rsid w:val="0084108D"/>
    <w:rsid w:val="0084520F"/>
    <w:rsid w:val="008658DB"/>
    <w:rsid w:val="00882B9D"/>
    <w:rsid w:val="00893A3C"/>
    <w:rsid w:val="0089451E"/>
    <w:rsid w:val="008C2F42"/>
    <w:rsid w:val="008C5157"/>
    <w:rsid w:val="008C7DE2"/>
    <w:rsid w:val="008D17E5"/>
    <w:rsid w:val="008E4B2A"/>
    <w:rsid w:val="009035EF"/>
    <w:rsid w:val="009133A2"/>
    <w:rsid w:val="0092773F"/>
    <w:rsid w:val="00930113"/>
    <w:rsid w:val="00931AAA"/>
    <w:rsid w:val="0094248E"/>
    <w:rsid w:val="00972002"/>
    <w:rsid w:val="00986572"/>
    <w:rsid w:val="009937FA"/>
    <w:rsid w:val="009C3EB9"/>
    <w:rsid w:val="009E0A5C"/>
    <w:rsid w:val="009E5487"/>
    <w:rsid w:val="00A26384"/>
    <w:rsid w:val="00A3533D"/>
    <w:rsid w:val="00A41070"/>
    <w:rsid w:val="00A67C2D"/>
    <w:rsid w:val="00A73155"/>
    <w:rsid w:val="00A771FF"/>
    <w:rsid w:val="00A77EC8"/>
    <w:rsid w:val="00A93574"/>
    <w:rsid w:val="00AA4E6F"/>
    <w:rsid w:val="00AA78A5"/>
    <w:rsid w:val="00AB4B64"/>
    <w:rsid w:val="00AC48F8"/>
    <w:rsid w:val="00AD0E27"/>
    <w:rsid w:val="00AF5D3A"/>
    <w:rsid w:val="00B25443"/>
    <w:rsid w:val="00B37C4E"/>
    <w:rsid w:val="00B42038"/>
    <w:rsid w:val="00B52AA7"/>
    <w:rsid w:val="00B678A9"/>
    <w:rsid w:val="00B751F8"/>
    <w:rsid w:val="00B85452"/>
    <w:rsid w:val="00BA5D9D"/>
    <w:rsid w:val="00BB1C2A"/>
    <w:rsid w:val="00BB628C"/>
    <w:rsid w:val="00BC1207"/>
    <w:rsid w:val="00BF0E7E"/>
    <w:rsid w:val="00BF2175"/>
    <w:rsid w:val="00BF643D"/>
    <w:rsid w:val="00C236BB"/>
    <w:rsid w:val="00C23FFA"/>
    <w:rsid w:val="00C346FD"/>
    <w:rsid w:val="00C37A1F"/>
    <w:rsid w:val="00C60C4B"/>
    <w:rsid w:val="00C72CF2"/>
    <w:rsid w:val="00C8164C"/>
    <w:rsid w:val="00C8786C"/>
    <w:rsid w:val="00CA1D44"/>
    <w:rsid w:val="00CA45E3"/>
    <w:rsid w:val="00CA5C59"/>
    <w:rsid w:val="00CC43EA"/>
    <w:rsid w:val="00CD2E82"/>
    <w:rsid w:val="00CD7F8A"/>
    <w:rsid w:val="00CE15E5"/>
    <w:rsid w:val="00CF3852"/>
    <w:rsid w:val="00CF559E"/>
    <w:rsid w:val="00D11631"/>
    <w:rsid w:val="00D12AAA"/>
    <w:rsid w:val="00D14965"/>
    <w:rsid w:val="00D1702F"/>
    <w:rsid w:val="00D21E09"/>
    <w:rsid w:val="00D26F81"/>
    <w:rsid w:val="00D34FE8"/>
    <w:rsid w:val="00D36FDC"/>
    <w:rsid w:val="00D54A6B"/>
    <w:rsid w:val="00D621EF"/>
    <w:rsid w:val="00D71CB1"/>
    <w:rsid w:val="00D804EC"/>
    <w:rsid w:val="00D83D39"/>
    <w:rsid w:val="00DA3C19"/>
    <w:rsid w:val="00DB0C58"/>
    <w:rsid w:val="00DC57B9"/>
    <w:rsid w:val="00DD13AA"/>
    <w:rsid w:val="00DD5969"/>
    <w:rsid w:val="00DD5D6A"/>
    <w:rsid w:val="00DD7F4C"/>
    <w:rsid w:val="00DF7E4B"/>
    <w:rsid w:val="00E25011"/>
    <w:rsid w:val="00E32A74"/>
    <w:rsid w:val="00E34EC3"/>
    <w:rsid w:val="00E40700"/>
    <w:rsid w:val="00E41248"/>
    <w:rsid w:val="00E47859"/>
    <w:rsid w:val="00E6032C"/>
    <w:rsid w:val="00E65B16"/>
    <w:rsid w:val="00E714A0"/>
    <w:rsid w:val="00E924A2"/>
    <w:rsid w:val="00EA1B22"/>
    <w:rsid w:val="00EB1382"/>
    <w:rsid w:val="00EB15DD"/>
    <w:rsid w:val="00EB69E3"/>
    <w:rsid w:val="00EC7578"/>
    <w:rsid w:val="00EC783A"/>
    <w:rsid w:val="00ED17F3"/>
    <w:rsid w:val="00F07163"/>
    <w:rsid w:val="00F12B41"/>
    <w:rsid w:val="00F149DC"/>
    <w:rsid w:val="00F31B7C"/>
    <w:rsid w:val="00F456AC"/>
    <w:rsid w:val="00F459C3"/>
    <w:rsid w:val="00F46349"/>
    <w:rsid w:val="00F50FD0"/>
    <w:rsid w:val="00F55D5D"/>
    <w:rsid w:val="00F61CC8"/>
    <w:rsid w:val="00F64067"/>
    <w:rsid w:val="00F6413A"/>
    <w:rsid w:val="00F648F1"/>
    <w:rsid w:val="00F721E9"/>
    <w:rsid w:val="00F7622B"/>
    <w:rsid w:val="00F90FC3"/>
    <w:rsid w:val="00F93CF8"/>
    <w:rsid w:val="00F968A2"/>
    <w:rsid w:val="00FA5331"/>
    <w:rsid w:val="00FF01AA"/>
    <w:rsid w:val="00FF75A9"/>
    <w:rsid w:val="00FF77FC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A3F33E"/>
  <w15:chartTrackingRefBased/>
  <w15:docId w15:val="{665E310B-0C36-6549-85E8-21BE41A5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F2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32F23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Revision"/>
    <w:hidden/>
    <w:uiPriority w:val="99"/>
    <w:semiHidden/>
    <w:rsid w:val="001B6AA5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1856BD-6E40-C14E-BD6B-48A5E3E44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2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城 岡副</dc:creator>
  <cp:keywords/>
  <dc:description/>
  <cp:lastModifiedBy>日本外科学会事務局（土屋）</cp:lastModifiedBy>
  <cp:revision>84</cp:revision>
  <dcterms:created xsi:type="dcterms:W3CDTF">2023-10-13T12:58:00Z</dcterms:created>
  <dcterms:modified xsi:type="dcterms:W3CDTF">2025-04-16T05:17:00Z</dcterms:modified>
</cp:coreProperties>
</file>